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25A" w:rsidRDefault="00A5225A" w:rsidP="001939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: Strains and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5096"/>
        <w:gridCol w:w="1424"/>
      </w:tblGrid>
      <w:tr w:rsidR="00A5225A" w:rsidRPr="00731EC6" w:rsidTr="00EE34E3">
        <w:trPr>
          <w:trHeight w:val="285"/>
        </w:trPr>
        <w:tc>
          <w:tcPr>
            <w:tcW w:w="2587" w:type="dxa"/>
            <w:tcBorders>
              <w:bottom w:val="single" w:sz="4" w:space="0" w:color="auto"/>
            </w:tcBorders>
            <w:noWrap/>
          </w:tcPr>
          <w:p w:rsidR="00A5225A" w:rsidRPr="005B04CB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241" w:type="dxa"/>
            <w:tcBorders>
              <w:bottom w:val="single" w:sz="4" w:space="0" w:color="auto"/>
            </w:tcBorders>
          </w:tcPr>
          <w:p w:rsidR="00A5225A" w:rsidRPr="00E367D5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31E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evant characteristics</w:t>
            </w:r>
            <w:r w:rsidRPr="00E765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A5225A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E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  <w:p w:rsidR="00A5225A" w:rsidRPr="00731EC6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E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A5225A" w:rsidRPr="00731EC6" w:rsidTr="00EE34E3">
        <w:trPr>
          <w:trHeight w:val="285"/>
        </w:trPr>
        <w:tc>
          <w:tcPr>
            <w:tcW w:w="928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A5225A" w:rsidRPr="00731EC6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E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s</w:t>
            </w:r>
          </w:p>
        </w:tc>
      </w:tr>
      <w:tr w:rsidR="00A5225A" w:rsidRPr="00AE1613" w:rsidTr="00EE34E3">
        <w:trPr>
          <w:trHeight w:val="285"/>
        </w:trPr>
        <w:tc>
          <w:tcPr>
            <w:tcW w:w="9288" w:type="dxa"/>
            <w:gridSpan w:val="3"/>
            <w:shd w:val="clear" w:color="auto" w:fill="auto"/>
            <w:noWrap/>
            <w:hideMark/>
          </w:tcPr>
          <w:p w:rsidR="00A5225A" w:rsidRPr="00AF4202" w:rsidRDefault="00A5225A" w:rsidP="0019398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31EC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Xanthomonas camp</w:t>
            </w:r>
            <w:r w:rsidRPr="00AF420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tris </w:t>
            </w:r>
            <w:r w:rsidRPr="00AF4202">
              <w:rPr>
                <w:rFonts w:ascii="Times New Roman" w:hAnsi="Times New Roman" w:cs="Times New Roman"/>
                <w:b/>
                <w:sz w:val="20"/>
                <w:szCs w:val="20"/>
              </w:rPr>
              <w:t>pv.</w:t>
            </w:r>
            <w:r w:rsidRPr="00AF420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 vesicatoria</w:t>
            </w:r>
          </w:p>
        </w:tc>
      </w:tr>
      <w:tr w:rsidR="00A5225A" w:rsidRPr="00AE1613" w:rsidTr="00EE34E3">
        <w:trPr>
          <w:trHeight w:val="285"/>
        </w:trPr>
        <w:tc>
          <w:tcPr>
            <w:tcW w:w="2587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85-10</w:t>
            </w:r>
          </w:p>
        </w:tc>
        <w:tc>
          <w:tcPr>
            <w:tcW w:w="5241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per-race 2; wild type; 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A07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anteros, 1990, Minsavage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1990)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A5225A" w:rsidRPr="00AE1613" w:rsidTr="00EE34E3">
        <w:trPr>
          <w:trHeight w:val="285"/>
        </w:trPr>
        <w:tc>
          <w:tcPr>
            <w:tcW w:w="2587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85-10∆</w:t>
            </w:r>
            <w:r w:rsidRPr="00AF6E61">
              <w:rPr>
                <w:rFonts w:ascii="Times New Roman" w:hAnsi="Times New Roman" w:cs="Times New Roman"/>
                <w:i/>
                <w:sz w:val="20"/>
                <w:szCs w:val="20"/>
              </w:rPr>
              <w:t>hpaB</w:t>
            </w:r>
          </w:p>
        </w:tc>
        <w:tc>
          <w:tcPr>
            <w:tcW w:w="5241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aB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deletion mut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rivative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train 85-10</w:t>
            </w:r>
          </w:p>
        </w:tc>
        <w:tc>
          <w:tcPr>
            <w:tcW w:w="1460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üttner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2004)</w:t>
            </w:r>
          </w:p>
        </w:tc>
      </w:tr>
      <w:tr w:rsidR="00A5225A" w:rsidRPr="00AE1613" w:rsidTr="00EE34E3">
        <w:trPr>
          <w:trHeight w:val="285"/>
        </w:trPr>
        <w:tc>
          <w:tcPr>
            <w:tcW w:w="2587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85*</w:t>
            </w:r>
          </w:p>
        </w:tc>
        <w:tc>
          <w:tcPr>
            <w:tcW w:w="5241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-10 derivative containing the </w:t>
            </w:r>
            <w:r w:rsidRPr="00A072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G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 mutation</w:t>
            </w:r>
          </w:p>
        </w:tc>
        <w:tc>
          <w:tcPr>
            <w:tcW w:w="1460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ngelnik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1999)</w:t>
            </w:r>
          </w:p>
        </w:tc>
      </w:tr>
      <w:tr w:rsidR="00A5225A" w:rsidRPr="00AE1613" w:rsidTr="00EE34E3">
        <w:trPr>
          <w:trHeight w:val="285"/>
        </w:trPr>
        <w:tc>
          <w:tcPr>
            <w:tcW w:w="2587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85*∆</w:t>
            </w:r>
            <w:r w:rsidRPr="00A072E8">
              <w:rPr>
                <w:rFonts w:ascii="Times New Roman" w:hAnsi="Times New Roman" w:cs="Times New Roman"/>
                <w:i/>
                <w:sz w:val="20"/>
                <w:szCs w:val="20"/>
              </w:rPr>
              <w:t>hpaB</w:t>
            </w:r>
          </w:p>
        </w:tc>
        <w:tc>
          <w:tcPr>
            <w:tcW w:w="5241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aB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deletion mut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rivative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train 85*</w:t>
            </w:r>
          </w:p>
        </w:tc>
        <w:tc>
          <w:tcPr>
            <w:tcW w:w="1460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Büttner </w:t>
            </w:r>
            <w:r w:rsidRPr="003A53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, 2004)</w:t>
            </w:r>
          </w:p>
        </w:tc>
      </w:tr>
      <w:tr w:rsidR="00A5225A" w:rsidRPr="00AE1613" w:rsidTr="00EE34E3">
        <w:trPr>
          <w:trHeight w:val="285"/>
        </w:trPr>
        <w:tc>
          <w:tcPr>
            <w:tcW w:w="2587" w:type="dxa"/>
            <w:tcBorders>
              <w:bottom w:val="single" w:sz="4" w:space="0" w:color="auto"/>
            </w:tcBorders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85*∆</w:t>
            </w:r>
            <w:r w:rsidRPr="00A072E8">
              <w:rPr>
                <w:rFonts w:ascii="Times New Roman" w:hAnsi="Times New Roman" w:cs="Times New Roman"/>
                <w:i/>
                <w:sz w:val="20"/>
                <w:szCs w:val="20"/>
              </w:rPr>
              <w:t>hpaB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A072E8">
              <w:rPr>
                <w:rFonts w:ascii="Times New Roman" w:hAnsi="Times New Roman" w:cs="Times New Roman"/>
                <w:i/>
                <w:sz w:val="20"/>
                <w:szCs w:val="20"/>
              </w:rPr>
              <w:t>hrpF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aB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A072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F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deletion mut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rivative</w:t>
            </w:r>
            <w:r w:rsidRPr="00AE1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train 85*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Büttner </w:t>
            </w:r>
            <w:r w:rsidRPr="003A531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, 2004)</w:t>
            </w:r>
          </w:p>
        </w:tc>
      </w:tr>
      <w:tr w:rsidR="00A5225A" w:rsidRPr="00AF4202" w:rsidTr="00EE34E3">
        <w:trPr>
          <w:trHeight w:val="285"/>
        </w:trPr>
        <w:tc>
          <w:tcPr>
            <w:tcW w:w="9288" w:type="dxa"/>
            <w:gridSpan w:val="3"/>
            <w:shd w:val="clear" w:color="auto" w:fill="auto"/>
            <w:noWrap/>
            <w:hideMark/>
          </w:tcPr>
          <w:p w:rsidR="00A5225A" w:rsidRPr="00AF4202" w:rsidRDefault="00A5225A" w:rsidP="0019398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F420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robacterium tumefaciens</w:t>
            </w:r>
          </w:p>
        </w:tc>
      </w:tr>
      <w:tr w:rsidR="00A5225A" w:rsidRPr="00AE1613" w:rsidTr="00EE34E3">
        <w:trPr>
          <w:trHeight w:val="285"/>
        </w:trPr>
        <w:tc>
          <w:tcPr>
            <w:tcW w:w="2587" w:type="dxa"/>
            <w:tcBorders>
              <w:bottom w:val="single" w:sz="4" w:space="0" w:color="auto"/>
            </w:tcBorders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V3101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noWrap/>
            <w:hideMark/>
          </w:tcPr>
          <w:p w:rsidR="00A5225A" w:rsidRPr="00865DD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5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s Ti plasmid pMP90;  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65D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865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865D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oncz &amp; Schell, 1986)</w:t>
            </w:r>
          </w:p>
        </w:tc>
      </w:tr>
      <w:tr w:rsidR="00A5225A" w:rsidRPr="00AF4202" w:rsidTr="00EE34E3">
        <w:trPr>
          <w:trHeight w:val="285"/>
        </w:trPr>
        <w:tc>
          <w:tcPr>
            <w:tcW w:w="9288" w:type="dxa"/>
            <w:gridSpan w:val="3"/>
            <w:shd w:val="clear" w:color="auto" w:fill="auto"/>
            <w:noWrap/>
            <w:hideMark/>
          </w:tcPr>
          <w:p w:rsidR="00A5225A" w:rsidRPr="00AF4202" w:rsidRDefault="00A5225A" w:rsidP="0019398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F420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cherichia coli</w:t>
            </w:r>
          </w:p>
        </w:tc>
      </w:tr>
      <w:tr w:rsidR="00A5225A" w:rsidRPr="00AE1613" w:rsidTr="00EE34E3">
        <w:trPr>
          <w:trHeight w:val="285"/>
        </w:trPr>
        <w:tc>
          <w:tcPr>
            <w:tcW w:w="2587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Top10</w:t>
            </w:r>
          </w:p>
        </w:tc>
        <w:tc>
          <w:tcPr>
            <w:tcW w:w="5241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F-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mcr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A Δ(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mrr-hsd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RMS-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mcr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BC) Φ80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lac</w:t>
            </w:r>
            <w:r w:rsidRPr="00510CE3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ΔM15 Δ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lac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Χ74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rec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A1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ara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D139 Δ(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araleu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) 7697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gal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gal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K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rps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>L (Str</w:t>
            </w:r>
            <w:r w:rsidRPr="00510C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end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A1 </w:t>
            </w:r>
            <w:r w:rsidRPr="00510CE3">
              <w:rPr>
                <w:rFonts w:ascii="Times New Roman" w:hAnsi="Times New Roman" w:cs="Times New Roman"/>
                <w:i/>
                <w:sz w:val="20"/>
                <w:szCs w:val="20"/>
              </w:rPr>
              <w:t>nup</w:t>
            </w: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</w:p>
        </w:tc>
        <w:tc>
          <w:tcPr>
            <w:tcW w:w="1460" w:type="dxa"/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613">
              <w:rPr>
                <w:rFonts w:ascii="Times New Roman" w:hAnsi="Times New Roman" w:cs="Times New Roman"/>
                <w:sz w:val="20"/>
                <w:szCs w:val="20"/>
              </w:rPr>
              <w:t xml:space="preserve">Invitrogen, Karlsruhe, Germany </w:t>
            </w:r>
          </w:p>
        </w:tc>
      </w:tr>
      <w:tr w:rsidR="00A5225A" w:rsidRPr="00B069B7" w:rsidTr="00EE34E3">
        <w:trPr>
          <w:trHeight w:val="285"/>
        </w:trPr>
        <w:tc>
          <w:tcPr>
            <w:tcW w:w="2587" w:type="dxa"/>
            <w:tcBorders>
              <w:bottom w:val="single" w:sz="4" w:space="0" w:color="auto"/>
            </w:tcBorders>
            <w:noWrap/>
            <w:hideMark/>
          </w:tcPr>
          <w:p w:rsidR="00A5225A" w:rsidRPr="008F735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BL21 (DE3) RIL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noWrap/>
            <w:hideMark/>
          </w:tcPr>
          <w:p w:rsidR="00A5225A" w:rsidRPr="00AE161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mpT </w:t>
            </w:r>
            <w:r w:rsidRPr="00773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S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(r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73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dcm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Tet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73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 λ (DE3)</w:t>
            </w:r>
            <w:r w:rsidRPr="00773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en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Hte (</w:t>
            </w:r>
            <w:r w:rsidRPr="00773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U ileY leu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C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73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7738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l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Pr="00DB4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nologies Inc., Santa Clara, 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B4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B4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5225A" w:rsidRPr="00DB4E19" w:rsidTr="00EE34E3">
        <w:trPr>
          <w:trHeight w:val="240"/>
        </w:trPr>
        <w:tc>
          <w:tcPr>
            <w:tcW w:w="9288" w:type="dxa"/>
            <w:gridSpan w:val="3"/>
            <w:shd w:val="clear" w:color="auto" w:fill="BFBFBF" w:themeFill="background1" w:themeFillShade="BF"/>
            <w:noWrap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ctors</w:t>
            </w:r>
          </w:p>
        </w:tc>
      </w:tr>
      <w:tr w:rsidR="00A5225A" w:rsidRPr="002A6868" w:rsidTr="00EE34E3">
        <w:trPr>
          <w:trHeight w:val="240"/>
        </w:trPr>
        <w:tc>
          <w:tcPr>
            <w:tcW w:w="2587" w:type="dxa"/>
            <w:noWrap/>
          </w:tcPr>
          <w:p w:rsidR="00A5225A" w:rsidRPr="002A686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BR1MCS-5</w:t>
            </w:r>
          </w:p>
        </w:tc>
        <w:tc>
          <w:tcPr>
            <w:tcW w:w="5241" w:type="dxa"/>
            <w:noWrap/>
          </w:tcPr>
          <w:p w:rsidR="00A5225A" w:rsidRPr="002A6868" w:rsidRDefault="00A5225A" w:rsidP="00193982">
            <w:pPr>
              <w:tabs>
                <w:tab w:val="left" w:pos="97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‐host‐range vector; </w:t>
            </w:r>
            <w:r w:rsidRPr="00512A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</w:t>
            </w:r>
            <w:r w:rsidRPr="00512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; Gm</w:t>
            </w:r>
            <w:r w:rsidRPr="00512A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</w:tcPr>
          <w:p w:rsidR="00A5225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ovach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1995)</w:t>
            </w:r>
          </w:p>
        </w:tc>
      </w:tr>
      <w:tr w:rsidR="00A5225A" w:rsidRPr="002A6868" w:rsidTr="00EE34E3">
        <w:trPr>
          <w:trHeight w:val="240"/>
        </w:trPr>
        <w:tc>
          <w:tcPr>
            <w:tcW w:w="2587" w:type="dxa"/>
            <w:noWrap/>
          </w:tcPr>
          <w:p w:rsidR="00A5225A" w:rsidRPr="00DB2E8B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68">
              <w:rPr>
                <w:rFonts w:ascii="Times New Roman" w:hAnsi="Times New Roman" w:cs="Times New Roman"/>
                <w:sz w:val="20"/>
                <w:szCs w:val="20"/>
              </w:rPr>
              <w:t>pBGWFS7</w:t>
            </w:r>
          </w:p>
        </w:tc>
        <w:tc>
          <w:tcPr>
            <w:tcW w:w="5241" w:type="dxa"/>
            <w:noWrap/>
          </w:tcPr>
          <w:p w:rsidR="00A5225A" w:rsidRDefault="00A5225A" w:rsidP="00193982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expression vector; </w:t>
            </w:r>
            <w:r w:rsidRPr="002A68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t</w:t>
            </w:r>
            <w:r w:rsidRPr="002A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m</w:t>
            </w:r>
            <w:r w:rsidRPr="002A68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2A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A68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A68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t</w:t>
            </w:r>
            <w:r w:rsidRPr="002A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</w:t>
            </w:r>
            <w:r w:rsidRPr="002A68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GFP::uidA</w:t>
            </w:r>
            <w:r w:rsidRPr="002A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A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</w:t>
            </w:r>
            <w:r w:rsidRPr="002A68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</w:tcPr>
          <w:p w:rsidR="00A5225A" w:rsidRPr="002A686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arimi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5)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DB2E8B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E8B">
              <w:rPr>
                <w:rFonts w:ascii="Times New Roman" w:hAnsi="Times New Roman" w:cs="Times New Roman"/>
                <w:sz w:val="20"/>
                <w:szCs w:val="20"/>
              </w:rPr>
              <w:t>pBR356</w:t>
            </w:r>
          </w:p>
        </w:tc>
        <w:tc>
          <w:tcPr>
            <w:tcW w:w="5241" w:type="dxa"/>
            <w:noWrap/>
            <w:hideMark/>
          </w:tcPr>
          <w:p w:rsidR="00A5225A" w:rsidRPr="00DB2E8B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 host range vector 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aining </w:t>
            </w:r>
            <w:r w:rsidRPr="00DB2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vrBs3∆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FLAG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stream of the </w:t>
            </w:r>
            <w:r w:rsidRPr="00DB2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nd the </w:t>
            </w:r>
            <w:r w:rsidRPr="00DB2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Zα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gment, which is flanked by </w:t>
            </w:r>
            <w:r w:rsidRPr="00DB2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i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410E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410E1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cheibner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2016)</w:t>
            </w:r>
          </w:p>
        </w:tc>
      </w:tr>
      <w:tr w:rsidR="00A5225A" w:rsidRPr="00E533EA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E533E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3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M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lden Gate-compati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host range vector; Gm</w:t>
            </w:r>
            <w:r w:rsidRPr="000161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E533E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zczesny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10b)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pGGA1</w:t>
            </w:r>
          </w:p>
        </w:tc>
        <w:tc>
          <w:tcPr>
            <w:tcW w:w="5241" w:type="dxa"/>
            <w:noWrap/>
            <w:hideMark/>
          </w:tcPr>
          <w:p w:rsidR="00A5225A" w:rsidRPr="00BA01F5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ary expression vecto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B23E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C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23E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GFP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chulze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2012)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pGGA3</w:t>
            </w:r>
          </w:p>
        </w:tc>
        <w:tc>
          <w:tcPr>
            <w:tcW w:w="5241" w:type="dxa"/>
            <w:noWrap/>
            <w:hideMark/>
          </w:tcPr>
          <w:p w:rsidR="00A5225A" w:rsidRPr="00DA57B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lden Gate-compatible d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GWFS7; binary e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pression vecto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B23E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S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C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7B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4475F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447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A3_356</w:t>
            </w:r>
          </w:p>
        </w:tc>
        <w:tc>
          <w:tcPr>
            <w:tcW w:w="5241" w:type="dxa"/>
            <w:noWrap/>
            <w:hideMark/>
          </w:tcPr>
          <w:p w:rsidR="00A5225A" w:rsidRPr="00A4475F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GA3 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aining </w:t>
            </w:r>
            <w:r w:rsidRPr="00DB3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B3C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S</w:t>
            </w:r>
            <w:r w:rsidRPr="00DB3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Z</w:t>
            </w:r>
            <w:r w:rsidRPr="00DB3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B3C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vrBs3∆2</w:t>
            </w:r>
            <w:r w:rsidRPr="00D479D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3D4A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L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C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tcBorders>
              <w:bottom w:val="single" w:sz="4" w:space="0" w:color="auto"/>
            </w:tcBorders>
            <w:noWrap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A8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noWrap/>
          </w:tcPr>
          <w:p w:rsidR="00A5225A" w:rsidRPr="00DA57B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ary expression vecto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B23E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S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×</w:t>
            </w:r>
            <w:r w:rsidRPr="005663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-my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031C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C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chreiber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2015)</w:t>
            </w:r>
          </w:p>
        </w:tc>
      </w:tr>
      <w:tr w:rsidR="00A5225A" w:rsidRPr="00CC3F91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2</w:t>
            </w:r>
          </w:p>
        </w:tc>
        <w:tc>
          <w:tcPr>
            <w:tcW w:w="5241" w:type="dxa"/>
            <w:noWrap/>
            <w:hideMark/>
          </w:tcPr>
          <w:p w:rsidR="00A5225A" w:rsidRPr="00DA57B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lden Gate-compati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QE-60; </w:t>
            </w:r>
            <w:r w:rsidRPr="00CC3F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7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5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031C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C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K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CC3F9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CC3F91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pGGE7</w:t>
            </w:r>
          </w:p>
        </w:tc>
        <w:tc>
          <w:tcPr>
            <w:tcW w:w="5241" w:type="dxa"/>
            <w:noWrap/>
            <w:hideMark/>
          </w:tcPr>
          <w:p w:rsidR="00A5225A" w:rsidRPr="00DA57B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lden Gate-compati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QE-60; </w:t>
            </w:r>
            <w:r w:rsidRPr="00CC3F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7-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031C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C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epII; K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CC3F9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CC3F91" w:rsidTr="00EE34E3">
        <w:trPr>
          <w:trHeight w:val="240"/>
        </w:trPr>
        <w:tc>
          <w:tcPr>
            <w:tcW w:w="2587" w:type="dxa"/>
            <w:tcBorders>
              <w:bottom w:val="single" w:sz="4" w:space="0" w:color="auto"/>
            </w:tcBorders>
            <w:noWrap/>
            <w:hideMark/>
          </w:tcPr>
          <w:p w:rsidR="00A5225A" w:rsidRPr="00CC3F9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E9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noWrap/>
            <w:hideMark/>
          </w:tcPr>
          <w:p w:rsidR="00A5225A" w:rsidRPr="00CC3F9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lden Gate-compati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D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QE-60; </w:t>
            </w:r>
            <w:r w:rsidRPr="00CC3F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7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m</w:t>
            </w:r>
            <w:r w:rsidRPr="00031C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C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C45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C45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K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:rsidR="00A5225A" w:rsidRPr="00CC3F9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E533E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X7</w:t>
            </w:r>
          </w:p>
        </w:tc>
        <w:tc>
          <w:tcPr>
            <w:tcW w:w="5241" w:type="dxa"/>
            <w:noWrap/>
            <w:hideMark/>
          </w:tcPr>
          <w:p w:rsidR="00A5225A" w:rsidRPr="00DA57B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lden Gate-compatible derivative of </w:t>
            </w:r>
          </w:p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67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BR1MCS-5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host range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cto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C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C45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G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DA57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782A87" w:rsidTr="00EE34E3">
        <w:trPr>
          <w:trHeight w:val="240"/>
        </w:trPr>
        <w:tc>
          <w:tcPr>
            <w:tcW w:w="2587" w:type="dxa"/>
            <w:noWrap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WB2</w:t>
            </w:r>
          </w:p>
        </w:tc>
        <w:tc>
          <w:tcPr>
            <w:tcW w:w="5241" w:type="dxa"/>
            <w:noWrap/>
          </w:tcPr>
          <w:p w:rsidR="00A5225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expression vector, contains </w:t>
            </w:r>
            <w:r w:rsidRPr="003A5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S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upstream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0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t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m</w:t>
            </w:r>
            <w:r w:rsidRPr="00AC320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C320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B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C320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t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; Hm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m</w:t>
            </w:r>
            <w:r w:rsidRPr="00782A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Nakagawa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7)</w:t>
            </w:r>
          </w:p>
        </w:tc>
      </w:tr>
      <w:tr w:rsidR="00A5225A" w:rsidRPr="00DB4E1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nt</w:t>
            </w:r>
          </w:p>
        </w:tc>
        <w:tc>
          <w:tcPr>
            <w:tcW w:w="5241" w:type="dxa"/>
            <w:noWrap/>
            <w:hideMark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opy cloning vector; Ap</w:t>
            </w:r>
            <w:r w:rsidRPr="00A52E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noWrap/>
            <w:hideMark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sher Scientific </w:t>
            </w:r>
            <w:r w:rsidRPr="00DB4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mbH, Schwerte, Germany</w:t>
            </w:r>
          </w:p>
        </w:tc>
      </w:tr>
      <w:tr w:rsidR="00A5225A" w:rsidRPr="00733EB5" w:rsidTr="00EE34E3">
        <w:trPr>
          <w:trHeight w:val="240"/>
        </w:trPr>
        <w:tc>
          <w:tcPr>
            <w:tcW w:w="2587" w:type="dxa"/>
            <w:tcBorders>
              <w:bottom w:val="single" w:sz="4" w:space="0" w:color="auto"/>
            </w:tcBorders>
            <w:noWrap/>
          </w:tcPr>
          <w:p w:rsidR="00A5225A" w:rsidRPr="00DB4E1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E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QE60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noWrap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E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, A</w:t>
            </w:r>
            <w:r w:rsidRPr="00733E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733E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A5225A" w:rsidRPr="00733EB5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E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Qiagen, Hilden, Germany</w:t>
            </w:r>
          </w:p>
        </w:tc>
      </w:tr>
      <w:tr w:rsidR="00A5225A" w:rsidRPr="001B4D69" w:rsidTr="00EE34E3">
        <w:trPr>
          <w:trHeight w:val="240"/>
        </w:trPr>
        <w:tc>
          <w:tcPr>
            <w:tcW w:w="9288" w:type="dxa"/>
            <w:gridSpan w:val="3"/>
            <w:shd w:val="clear" w:color="auto" w:fill="BFBFBF" w:themeFill="background1" w:themeFillShade="BF"/>
            <w:noWrap/>
          </w:tcPr>
          <w:p w:rsidR="00A5225A" w:rsidRPr="001B4D69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D69">
              <w:rPr>
                <w:rFonts w:ascii="Times New Roman" w:hAnsi="Times New Roman" w:cs="Times New Roman"/>
                <w:b/>
                <w:sz w:val="20"/>
                <w:szCs w:val="20"/>
              </w:rPr>
              <w:t>Construc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clonings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pJ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xop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ns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1.2 containing </w:t>
            </w:r>
            <w:r w:rsidRPr="00A87A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opB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out stop codon flanked by </w:t>
            </w:r>
            <w:r w:rsidRPr="00164E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striction si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nal </w:t>
            </w:r>
            <w:r w:rsidRPr="001259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site in </w:t>
            </w:r>
            <w:r w:rsidRPr="001259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op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moved by SOE-PCR</w:t>
            </w:r>
          </w:p>
        </w:tc>
        <w:tc>
          <w:tcPr>
            <w:tcW w:w="1460" w:type="dxa"/>
            <w:noWrap/>
            <w:hideMark/>
          </w:tcPr>
          <w:p w:rsidR="00A5225A" w:rsidRPr="00CF35A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0325F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A5225A" w:rsidRPr="00E962BA" w:rsidTr="00EE34E3">
        <w:trPr>
          <w:trHeight w:val="300"/>
        </w:trPr>
        <w:tc>
          <w:tcPr>
            <w:tcW w:w="2587" w:type="dxa"/>
            <w:noWrap/>
          </w:tcPr>
          <w:p w:rsidR="00A5225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 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Δ2-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ns</w:t>
            </w:r>
          </w:p>
        </w:tc>
        <w:tc>
          <w:tcPr>
            <w:tcW w:w="5241" w:type="dxa"/>
            <w:noWrap/>
          </w:tcPr>
          <w:p w:rsidR="00A5225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1.2 containing </w:t>
            </w:r>
            <w:r w:rsidRPr="00A87A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opB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odon 100-613)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out stop codon flanked by </w:t>
            </w:r>
            <w:r w:rsidRPr="00164E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striction si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nal </w:t>
            </w:r>
            <w:r w:rsidRPr="001259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site in </w:t>
            </w:r>
            <w:r w:rsidRPr="001259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op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moved by SOE-PCR </w:t>
            </w:r>
          </w:p>
        </w:tc>
        <w:tc>
          <w:tcPr>
            <w:tcW w:w="1460" w:type="dxa"/>
            <w:noWrap/>
          </w:tcPr>
          <w:p w:rsidR="00A5225A" w:rsidRPr="0020325F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 </w:t>
            </w:r>
          </w:p>
        </w:tc>
      </w:tr>
      <w:tr w:rsidR="00A5225A" w:rsidRPr="00E962BA" w:rsidTr="00EE34E3">
        <w:trPr>
          <w:trHeight w:val="300"/>
        </w:trPr>
        <w:tc>
          <w:tcPr>
            <w:tcW w:w="2587" w:type="dxa"/>
            <w:noWrap/>
            <w:hideMark/>
          </w:tcPr>
          <w:p w:rsidR="00A5225A" w:rsidRPr="0077054B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JET:xopB</w:t>
            </w:r>
            <w:r w:rsidRPr="007A42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56-5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ns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:xopB_ns bearing </w:t>
            </w:r>
            <w:r w:rsidRPr="00233C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mutations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ed b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E-PCR; R56, R57 and R58 of the encoded XopB derivative </w:t>
            </w:r>
            <w:r w:rsidRPr="003D6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tituted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60" w:type="dxa"/>
            <w:noWrap/>
            <w:hideMark/>
          </w:tcPr>
          <w:p w:rsidR="00A5225A" w:rsidRPr="00E962B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03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 </w:t>
            </w:r>
          </w:p>
        </w:tc>
      </w:tr>
      <w:tr w:rsidR="00A5225A" w:rsidRPr="007C4142" w:rsidTr="00EE34E3">
        <w:trPr>
          <w:trHeight w:val="30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50,54,55</w:t>
            </w:r>
            <w:r w:rsidRPr="000F779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0F7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:xopB_ns bearing </w:t>
            </w:r>
            <w:r w:rsidRPr="00233C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mutations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ed b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wise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-direc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agene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P50, P54 and P55 of the encoded XopB derivative </w:t>
            </w:r>
            <w:r w:rsidRPr="003D6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tituted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7C4142" w:rsidTr="00EE34E3">
        <w:trPr>
          <w:trHeight w:val="30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</w:t>
            </w:r>
            <w:r w:rsidRPr="00126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_</w:t>
            </w:r>
            <w:r w:rsidRPr="00126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:xopB_ns bearing </w:t>
            </w:r>
            <w:r w:rsidRPr="00233C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mutations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ed b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wise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-direc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agene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aa 50-58 of the encoded XopB derivative </w:t>
            </w:r>
            <w:r w:rsidRPr="003D6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tituted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5F250D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JET: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avrB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n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1.2 containing </w:t>
            </w:r>
            <w:r w:rsidRPr="00A87A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vrBs1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out stop codon flanked by </w:t>
            </w:r>
            <w:r w:rsidRPr="00AF4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striction sites</w:t>
            </w:r>
          </w:p>
        </w:tc>
        <w:tc>
          <w:tcPr>
            <w:tcW w:w="1460" w:type="dxa"/>
            <w:noWrap/>
            <w:hideMark/>
          </w:tcPr>
          <w:p w:rsidR="00A5225A" w:rsidRPr="005F250D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7C4142" w:rsidTr="00EE34E3">
        <w:trPr>
          <w:trHeight w:val="30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avrBs1</w:t>
            </w:r>
            <w:r w:rsidRPr="007A038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_n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:avrBs1_ns bearing </w:t>
            </w:r>
            <w:r w:rsidRPr="00233C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mutations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ed b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wise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-direc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agene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P48, R49, K50 and R51 of the encoded AvrBs1 derivative </w:t>
            </w:r>
            <w:r w:rsidRPr="003D6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tituted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6250E4" w:rsidTr="00EE34E3">
        <w:trPr>
          <w:trHeight w:val="300"/>
        </w:trPr>
        <w:tc>
          <w:tcPr>
            <w:tcW w:w="2587" w:type="dxa"/>
            <w:noWrap/>
            <w:hideMark/>
          </w:tcPr>
          <w:p w:rsidR="00A5225A" w:rsidRPr="00A92D8D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F1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R ⁄ DavrBsT</w:t>
            </w:r>
            <w:r w:rsidRPr="001F1FF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</w:p>
        </w:tc>
        <w:tc>
          <w:tcPr>
            <w:tcW w:w="5241" w:type="dxa"/>
            <w:noWrap/>
            <w:hideMark/>
          </w:tcPr>
          <w:p w:rsidR="00A5225A" w:rsidRPr="007562DB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ENTR ⁄ D-TOPO containing </w:t>
            </w:r>
            <w:r w:rsidRPr="001F1F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vrBsT</w:t>
            </w:r>
            <w:r w:rsidRPr="001F1FF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oding enzymatically inactive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22A)</w:t>
            </w:r>
          </w:p>
        </w:tc>
        <w:tc>
          <w:tcPr>
            <w:tcW w:w="1460" w:type="dxa"/>
            <w:noWrap/>
            <w:hideMark/>
          </w:tcPr>
          <w:p w:rsidR="00A5225A" w:rsidRPr="006250E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zczesny</w:t>
            </w:r>
            <w:r w:rsidRPr="00C474C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10a)</w:t>
            </w:r>
          </w:p>
        </w:tc>
      </w:tr>
      <w:tr w:rsidR="00A5225A" w:rsidRPr="008B05E3" w:rsidTr="00EE34E3">
        <w:trPr>
          <w:trHeight w:val="300"/>
        </w:trPr>
        <w:tc>
          <w:tcPr>
            <w:tcW w:w="2587" w:type="dxa"/>
            <w:noWrap/>
            <w:hideMark/>
          </w:tcPr>
          <w:p w:rsidR="00A5225A" w:rsidRPr="00AD3D5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F1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R ⁄ DavrBsT</w:t>
            </w:r>
            <w:r w:rsidRPr="001F1FF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 w:rsidRPr="001F1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R ⁄ DavrBsT</w:t>
            </w:r>
            <w:r w:rsidRPr="001F1FF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aring </w:t>
            </w:r>
            <w:r w:rsidRPr="00233C1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mutations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ed b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wise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-direc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agene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P57, R58, K59 and K60 of the encoded AvrBsT derivative </w:t>
            </w:r>
            <w:r w:rsidRPr="003D6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tituted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60" w:type="dxa"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 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pJ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xopQ_n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1.2 containing </w:t>
            </w:r>
            <w:r w:rsidRPr="00A87A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opQ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out stop codon flanked by </w:t>
            </w:r>
            <w:r w:rsidRPr="00DE1C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striction si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nal </w:t>
            </w:r>
            <w:r w:rsidRPr="001259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site in </w:t>
            </w:r>
            <w:r w:rsidRPr="001259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o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moved by SOE-PCR </w:t>
            </w:r>
          </w:p>
        </w:tc>
        <w:tc>
          <w:tcPr>
            <w:tcW w:w="1460" w:type="dxa"/>
            <w:noWrap/>
            <w:hideMark/>
          </w:tcPr>
          <w:p w:rsidR="00A5225A" w:rsidRPr="007C722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JET:xopS_n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JET1.2 containing </w:t>
            </w:r>
            <w:r w:rsidRPr="00A87A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opS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out stop codon flanked by </w:t>
            </w:r>
            <w:r w:rsidRPr="0077054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striction sites</w:t>
            </w:r>
          </w:p>
        </w:tc>
        <w:tc>
          <w:tcPr>
            <w:tcW w:w="1460" w:type="dxa"/>
            <w:noWrap/>
            <w:hideMark/>
          </w:tcPr>
          <w:p w:rsidR="00A5225A" w:rsidRPr="007C722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B069B7" w:rsidTr="00EE34E3">
        <w:trPr>
          <w:trHeight w:val="240"/>
        </w:trPr>
        <w:tc>
          <w:tcPr>
            <w:tcW w:w="9288" w:type="dxa"/>
            <w:gridSpan w:val="3"/>
            <w:shd w:val="clear" w:color="auto" w:fill="BFBFBF" w:themeFill="background1" w:themeFillShade="BF"/>
            <w:noWrap/>
          </w:tcPr>
          <w:p w:rsidR="00A5225A" w:rsidRPr="00F57478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74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struc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or expression in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Xcv</w:t>
            </w:r>
          </w:p>
        </w:tc>
      </w:tr>
      <w:tr w:rsidR="00A5225A" w:rsidRPr="00A90F4D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pBR3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avrBs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11</w:t>
            </w:r>
          </w:p>
        </w:tc>
        <w:tc>
          <w:tcPr>
            <w:tcW w:w="5241" w:type="dxa"/>
            <w:noWrap/>
            <w:hideMark/>
          </w:tcPr>
          <w:p w:rsidR="00A5225A" w:rsidRPr="00A90F4D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BR356 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1</w:t>
            </w:r>
            <w:r w:rsidRPr="00075D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:avrBs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11;</w:t>
            </w:r>
            <w:r w:rsidRPr="00D42E6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 w:rsidRPr="00A07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1</w:t>
            </w:r>
            <w:r w:rsidRPr="00075D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1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C26227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R356:avrBsT</w:t>
            </w:r>
            <w:r w:rsidRPr="003472A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222A</w:t>
            </w:r>
          </w:p>
        </w:tc>
        <w:tc>
          <w:tcPr>
            <w:tcW w:w="5241" w:type="dxa"/>
            <w:noWrap/>
            <w:hideMark/>
          </w:tcPr>
          <w:p w:rsidR="00A5225A" w:rsidRPr="00C26227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BR356 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:avrBsT</w:t>
            </w:r>
            <w:r w:rsidRPr="003472A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41" w:type="dxa"/>
            <w:noWrap/>
            <w:hideMark/>
          </w:tcPr>
          <w:p w:rsidR="00A5225A" w:rsidRPr="00A20F6E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 w:rsidRPr="00037B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1749">
              <w:rPr>
                <w:rFonts w:ascii="Times New Roman" w:hAnsi="Times New Roman" w:cs="Times New Roman"/>
                <w:sz w:val="20"/>
                <w:szCs w:val="20"/>
              </w:rPr>
              <w:t>pBR356_ev</w:t>
            </w:r>
          </w:p>
        </w:tc>
        <w:tc>
          <w:tcPr>
            <w:tcW w:w="5241" w:type="dxa"/>
            <w:noWrap/>
            <w:hideMark/>
          </w:tcPr>
          <w:p w:rsidR="00A5225A" w:rsidRPr="00E91787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ai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in-frame linker encoding KK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R356:xopB</w:t>
            </w:r>
            <w:r w:rsidRPr="00B926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BR356 encoding XopB</w:t>
            </w:r>
            <w:r w:rsidRPr="00075D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LAG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(Schulze </w:t>
            </w:r>
            <w:r w:rsidRPr="003A531B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., 2012)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R356: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;R56-</w:t>
            </w:r>
            <w:r w:rsidRPr="00B926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A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B06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 w:rsidRPr="002F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B</w:t>
            </w:r>
            <w:r w:rsidRPr="00075D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 w:rsidR="00B069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R/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tcBorders>
              <w:bottom w:val="single" w:sz="4" w:space="0" w:color="auto"/>
            </w:tcBorders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R356: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;TrM</w:t>
            </w:r>
            <w:r w:rsidRPr="000738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 w:rsidRPr="002F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B</w:t>
            </w:r>
            <w:r w:rsidRPr="00075D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LAG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R356:xopB</w:t>
            </w:r>
            <w:r w:rsidRPr="00B926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;P50,54,55A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 w:rsidRPr="002F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oding</w:t>
            </w:r>
            <w:r w:rsidRPr="002F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2F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</w:t>
            </w:r>
            <w:r w:rsidRPr="002F23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A87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3∆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</w:rPr>
              <w:t>pGGX7:avrBsT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222A</w:t>
            </w:r>
          </w:p>
        </w:tc>
        <w:tc>
          <w:tcPr>
            <w:tcW w:w="5241" w:type="dxa"/>
            <w:noWrap/>
            <w:hideMark/>
          </w:tcPr>
          <w:p w:rsidR="00A5225A" w:rsidRPr="0000334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AvrBsT</w:t>
            </w:r>
            <w:r w:rsidRPr="0000334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3E6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  <w:r w:rsidRPr="00003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X7:avrBsT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;TrM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 encoding AvrBsT</w:t>
            </w:r>
            <w:r w:rsidRPr="0000334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</w:t>
            </w:r>
            <w:r w:rsidRPr="003E6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</w:rPr>
              <w:t>pGGX7:xopB</w:t>
            </w:r>
          </w:p>
        </w:tc>
        <w:tc>
          <w:tcPr>
            <w:tcW w:w="5241" w:type="dxa"/>
            <w:noWrap/>
            <w:hideMark/>
          </w:tcPr>
          <w:p w:rsidR="00A5225A" w:rsidRPr="003E63A5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B::</w:t>
            </w:r>
            <w:r w:rsidRPr="003E6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X7:xopB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56-58A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 encoding X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3E6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GGX7:xopB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 encoding X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:GFP 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B4D6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X7:xopB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50,54,55A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 encoding X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3A25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GFP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</w:rPr>
              <w:t>pGGX7:xopQ</w:t>
            </w:r>
          </w:p>
        </w:tc>
        <w:tc>
          <w:tcPr>
            <w:tcW w:w="5241" w:type="dxa"/>
            <w:noWrap/>
            <w:hideMark/>
          </w:tcPr>
          <w:p w:rsidR="00A5225A" w:rsidRPr="00654A0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Q::</w:t>
            </w:r>
            <w:r w:rsidRPr="003E6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3A25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78">
              <w:rPr>
                <w:rFonts w:ascii="Times New Roman" w:hAnsi="Times New Roman" w:cs="Times New Roman"/>
                <w:sz w:val="20"/>
                <w:szCs w:val="20"/>
              </w:rPr>
              <w:t>pGGX7:xopS</w:t>
            </w:r>
          </w:p>
        </w:tc>
        <w:tc>
          <w:tcPr>
            <w:tcW w:w="5241" w:type="dxa"/>
            <w:noWrap/>
            <w:hideMark/>
          </w:tcPr>
          <w:p w:rsidR="00A5225A" w:rsidRPr="00654A0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X7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S::</w:t>
            </w:r>
            <w:r w:rsidRPr="003E6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6E4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B069B7" w:rsidTr="00EE34E3">
        <w:trPr>
          <w:trHeight w:val="240"/>
        </w:trPr>
        <w:tc>
          <w:tcPr>
            <w:tcW w:w="9288" w:type="dxa"/>
            <w:gridSpan w:val="3"/>
            <w:shd w:val="clear" w:color="auto" w:fill="BFBFBF" w:themeFill="background1" w:themeFillShade="BF"/>
            <w:noWrap/>
          </w:tcPr>
          <w:p w:rsidR="00A5225A" w:rsidRPr="00F57478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74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struc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or expression </w:t>
            </w:r>
            <w:r w:rsidRPr="00F574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n planta</w:t>
            </w:r>
          </w:p>
        </w:tc>
      </w:tr>
      <w:tr w:rsidR="00A5225A" w:rsidRPr="007C4142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A1: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5241" w:type="dxa"/>
            <w:noWrap/>
            <w:hideMark/>
          </w:tcPr>
          <w:p w:rsidR="00A5225A" w:rsidRPr="00F04AE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GFP</w:t>
            </w:r>
          </w:p>
        </w:tc>
        <w:tc>
          <w:tcPr>
            <w:tcW w:w="1460" w:type="dxa"/>
            <w:noWrap/>
            <w:hideMark/>
          </w:tcPr>
          <w:p w:rsidR="00A5225A" w:rsidRPr="008863D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4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A1:xopB</w:t>
            </w:r>
          </w:p>
        </w:tc>
        <w:tc>
          <w:tcPr>
            <w:tcW w:w="5241" w:type="dxa"/>
            <w:noWrap/>
            <w:hideMark/>
          </w:tcPr>
          <w:p w:rsidR="00A5225A" w:rsidRPr="00F04AE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</w:t>
            </w: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GFP</w:t>
            </w:r>
          </w:p>
        </w:tc>
        <w:tc>
          <w:tcPr>
            <w:tcW w:w="1460" w:type="dxa"/>
            <w:noWrap/>
            <w:hideMark/>
          </w:tcPr>
          <w:p w:rsidR="00A5225A" w:rsidRPr="00B440B6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6554A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A1:xopB</w:t>
            </w:r>
            <w:r w:rsidR="007816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2-99</w:t>
            </w:r>
          </w:p>
        </w:tc>
        <w:tc>
          <w:tcPr>
            <w:tcW w:w="5241" w:type="dxa"/>
            <w:noWrap/>
            <w:hideMark/>
          </w:tcPr>
          <w:p w:rsidR="00A5225A" w:rsidRPr="00F04AE3" w:rsidRDefault="00A5225A" w:rsidP="00781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 w:rsidR="007816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="007816F7" w:rsidRPr="004E6E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="007816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r w:rsidR="007816F7" w:rsidRPr="004E6EC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-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GFP</w:t>
            </w:r>
          </w:p>
        </w:tc>
        <w:tc>
          <w:tcPr>
            <w:tcW w:w="1460" w:type="dxa"/>
            <w:noWrap/>
            <w:hideMark/>
          </w:tcPr>
          <w:p w:rsidR="00A5225A" w:rsidRPr="00B440B6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6554A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A5225A" w:rsidRPr="001F5778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A1:xopB</w:t>
            </w:r>
            <w:r w:rsidRPr="008863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56-58A</w:t>
            </w:r>
          </w:p>
        </w:tc>
        <w:tc>
          <w:tcPr>
            <w:tcW w:w="5241" w:type="dxa"/>
            <w:noWrap/>
            <w:hideMark/>
          </w:tcPr>
          <w:p w:rsidR="00A5225A" w:rsidRPr="00F04AE3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</w:t>
            </w: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F04AE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 w:rsidRPr="00F04AE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GFP</w:t>
            </w:r>
          </w:p>
        </w:tc>
        <w:tc>
          <w:tcPr>
            <w:tcW w:w="1460" w:type="dxa"/>
            <w:noWrap/>
            <w:hideMark/>
          </w:tcPr>
          <w:p w:rsidR="00A5225A" w:rsidRPr="001F57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912643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91264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B32AB">
              <w:rPr>
                <w:rFonts w:ascii="Times New Roman" w:hAnsi="Times New Roman" w:cs="Times New Roman"/>
                <w:sz w:val="20"/>
                <w:szCs w:val="20"/>
              </w:rPr>
              <w:t>pGGA3:GFP</w:t>
            </w:r>
          </w:p>
        </w:tc>
        <w:tc>
          <w:tcPr>
            <w:tcW w:w="5241" w:type="dxa"/>
            <w:noWrap/>
            <w:hideMark/>
          </w:tcPr>
          <w:p w:rsidR="00A5225A" w:rsidRPr="0091264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A3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GFP::FLAG</w:t>
            </w:r>
          </w:p>
        </w:tc>
        <w:tc>
          <w:tcPr>
            <w:tcW w:w="1460" w:type="dxa"/>
            <w:noWrap/>
            <w:hideMark/>
          </w:tcPr>
          <w:p w:rsidR="00A5225A" w:rsidRPr="00810527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shd w:val="clear" w:color="auto" w:fill="auto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F2E">
              <w:rPr>
                <w:rFonts w:ascii="Times New Roman" w:hAnsi="Times New Roman" w:cs="Times New Roman"/>
                <w:sz w:val="20"/>
                <w:szCs w:val="20"/>
              </w:rPr>
              <w:t>pGGA3_356_ev</w:t>
            </w:r>
          </w:p>
        </w:tc>
        <w:tc>
          <w:tcPr>
            <w:tcW w:w="5241" w:type="dxa"/>
            <w:noWrap/>
            <w:hideMark/>
          </w:tcPr>
          <w:p w:rsidR="00A5225A" w:rsidRPr="0091264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A3_356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ai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in-frame linker encoding KK 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5225A" w:rsidRPr="00DB2E8B" w:rsidTr="00EE34E3">
        <w:trPr>
          <w:trHeight w:val="285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>pGGA3_356:xopB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</w:t>
            </w: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7B48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AvrBs3Δ2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>pGGA3_356:xopB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;R56-R58A</w:t>
            </w:r>
          </w:p>
        </w:tc>
        <w:tc>
          <w:tcPr>
            <w:tcW w:w="5241" w:type="dxa"/>
            <w:noWrap/>
            <w:hideMark/>
          </w:tcPr>
          <w:p w:rsidR="00A5225A" w:rsidRPr="00C76065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7B48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 w:rsidRPr="00497F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R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 w:rsidRPr="00497F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AvrBs3Δ2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>pGGA3_356:xopB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;P50,54,55A</w:t>
            </w:r>
          </w:p>
        </w:tc>
        <w:tc>
          <w:tcPr>
            <w:tcW w:w="5241" w:type="dxa"/>
            <w:noWrap/>
            <w:hideMark/>
          </w:tcPr>
          <w:p w:rsidR="00A5225A" w:rsidRPr="006E4AB2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7B48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 w:rsidRPr="00497F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AvrBs3Δ2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>pGGA3_356: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177;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M</w:t>
            </w: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1" w:type="dxa"/>
            <w:noWrap/>
            <w:hideMark/>
          </w:tcPr>
          <w:p w:rsidR="00A5225A" w:rsidRPr="006E4AB2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o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B</w:t>
            </w:r>
            <w:r w:rsidRPr="007B48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</w:t>
            </w:r>
            <w:r w:rsidRPr="00C7606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77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AvrBs3Δ2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>pGGA3_356:avrBs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91</w:t>
            </w:r>
          </w:p>
        </w:tc>
        <w:tc>
          <w:tcPr>
            <w:tcW w:w="5241" w:type="dxa"/>
            <w:noWrap/>
            <w:hideMark/>
          </w:tcPr>
          <w:p w:rsidR="00A5225A" w:rsidRPr="00B12155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encoding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AvrBs3Δ2-FLAG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DB2E8B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A3_356:avrBs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1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;TrM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encoding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11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AvrBs3Δ2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A87A59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</w:rPr>
              <w:t>pGGA3_356:avrBsT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222A</w:t>
            </w:r>
          </w:p>
        </w:tc>
        <w:tc>
          <w:tcPr>
            <w:tcW w:w="5241" w:type="dxa"/>
            <w:noWrap/>
            <w:hideMark/>
          </w:tcPr>
          <w:p w:rsidR="00A5225A" w:rsidRPr="009C5EA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encoding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:AvrBs3Δ2-FLAG 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DB2E8B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215D8C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A3_356:avrBsT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;TrM</w:t>
            </w:r>
            <w:r w:rsidRPr="00215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5241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A3_356 encoding </w:t>
            </w:r>
            <w:r w:rsidRPr="00546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B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AvrBs3Δ2-FLAG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EC6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7C4142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A8: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xopG</w:t>
            </w:r>
          </w:p>
        </w:tc>
        <w:tc>
          <w:tcPr>
            <w:tcW w:w="5241" w:type="dxa"/>
            <w:noWrap/>
            <w:hideMark/>
          </w:tcPr>
          <w:p w:rsidR="00A5225A" w:rsidRPr="00F04AE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A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oding 4×c-Myc::X</w:t>
            </w:r>
            <w:r w:rsidRPr="00F04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G</w:t>
            </w:r>
          </w:p>
        </w:tc>
        <w:tc>
          <w:tcPr>
            <w:tcW w:w="1460" w:type="dxa"/>
            <w:noWrap/>
            <w:hideMark/>
          </w:tcPr>
          <w:p w:rsidR="00A5225A" w:rsidRPr="001F244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 </w:t>
            </w:r>
          </w:p>
        </w:tc>
      </w:tr>
      <w:tr w:rsidR="00A5225A" w:rsidRPr="00B069B7" w:rsidTr="00EE34E3">
        <w:trPr>
          <w:trHeight w:val="240"/>
        </w:trPr>
        <w:tc>
          <w:tcPr>
            <w:tcW w:w="9288" w:type="dxa"/>
            <w:gridSpan w:val="3"/>
            <w:shd w:val="clear" w:color="auto" w:fill="BFBFBF" w:themeFill="background1" w:themeFillShade="BF"/>
            <w:noWrap/>
          </w:tcPr>
          <w:p w:rsidR="00A5225A" w:rsidRPr="00F57478" w:rsidRDefault="00A5225A" w:rsidP="001939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74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struc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or expression in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. coli</w:t>
            </w:r>
          </w:p>
        </w:tc>
      </w:tr>
      <w:tr w:rsidR="00A5225A" w:rsidRPr="00F57478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F574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74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E2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</w:t>
            </w:r>
          </w:p>
        </w:tc>
        <w:tc>
          <w:tcPr>
            <w:tcW w:w="5241" w:type="dxa"/>
            <w:noWrap/>
            <w:hideMark/>
          </w:tcPr>
          <w:p w:rsidR="00A5225A" w:rsidRPr="007C77D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2 encoding GST</w:t>
            </w:r>
          </w:p>
        </w:tc>
        <w:tc>
          <w:tcPr>
            <w:tcW w:w="1460" w:type="dxa"/>
            <w:noWrap/>
            <w:hideMark/>
          </w:tcPr>
          <w:p w:rsidR="00A5225A" w:rsidRPr="00F574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7C4142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F5747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4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E7:GFP</w:t>
            </w:r>
          </w:p>
        </w:tc>
        <w:tc>
          <w:tcPr>
            <w:tcW w:w="5241" w:type="dxa"/>
            <w:noWrap/>
            <w:hideMark/>
          </w:tcPr>
          <w:p w:rsidR="00A5225A" w:rsidRPr="00EB02E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E7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</w:t>
            </w:r>
            <w:r w:rsidRPr="00DB0D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F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StrepII</w:t>
            </w:r>
          </w:p>
        </w:tc>
        <w:tc>
          <w:tcPr>
            <w:tcW w:w="1460" w:type="dxa"/>
            <w:noWrap/>
            <w:hideMark/>
          </w:tcPr>
          <w:p w:rsidR="00A5225A" w:rsidRPr="00E6120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7C4142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7: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hpaB</w:t>
            </w:r>
          </w:p>
        </w:tc>
        <w:tc>
          <w:tcPr>
            <w:tcW w:w="5241" w:type="dxa"/>
            <w:noWrap/>
            <w:hideMark/>
          </w:tcPr>
          <w:p w:rsidR="00A5225A" w:rsidRPr="000F363D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7</w:t>
            </w: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</w:t>
            </w:r>
            <w:r w:rsidRPr="00DB0D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aB::StrepII</w:t>
            </w:r>
            <w:r w:rsidRPr="005E3BF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460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7C4142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 xml:space="preserve">xopB </w:t>
            </w:r>
          </w:p>
        </w:tc>
        <w:tc>
          <w:tcPr>
            <w:tcW w:w="5241" w:type="dxa"/>
            <w:noWrap/>
            <w:hideMark/>
          </w:tcPr>
          <w:p w:rsidR="00A5225A" w:rsidRPr="00EB02E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E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B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C43923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xopB</w:t>
            </w:r>
            <w:r w:rsidRPr="00B963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56-58A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5241" w:type="dxa"/>
            <w:noWrap/>
            <w:hideMark/>
          </w:tcPr>
          <w:p w:rsidR="00A5225A" w:rsidRPr="00C43923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oding </w:t>
            </w:r>
            <w:r w:rsidRPr="002E6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pB</w:t>
            </w:r>
            <w:r w:rsidRPr="002E61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 w:rsidRPr="002E61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C43923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xopB</w:t>
            </w:r>
            <w:r w:rsidRPr="00B963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1" w:type="dxa"/>
            <w:noWrap/>
            <w:hideMark/>
          </w:tcPr>
          <w:p w:rsidR="00A5225A" w:rsidRPr="00C43923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oding </w:t>
            </w:r>
            <w:r w:rsidRPr="002E6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C43923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xopB</w:t>
            </w:r>
            <w:r w:rsidRPr="00B963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50,54,55A</w:t>
            </w:r>
          </w:p>
        </w:tc>
        <w:tc>
          <w:tcPr>
            <w:tcW w:w="5241" w:type="dxa"/>
            <w:noWrap/>
            <w:hideMark/>
          </w:tcPr>
          <w:p w:rsidR="00A5225A" w:rsidRPr="00C43923" w:rsidRDefault="00A5225A" w:rsidP="00581A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oding </w:t>
            </w:r>
            <w:r w:rsidRPr="002E6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p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 w:rsidRPr="002E61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971A74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xopB</w:t>
            </w:r>
            <w:r w:rsidRPr="00B963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-70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1" w:type="dxa"/>
            <w:noWrap/>
            <w:hideMark/>
          </w:tcPr>
          <w:p w:rsidR="00A5225A" w:rsidRPr="00971A7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E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B</w:t>
            </w:r>
            <w:r w:rsidRPr="00971A7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-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FC1083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xopB</w:t>
            </w:r>
            <w:r w:rsidRPr="009902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-70;R56-58A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5241" w:type="dxa"/>
            <w:noWrap/>
            <w:hideMark/>
          </w:tcPr>
          <w:p w:rsidR="00A5225A" w:rsidRPr="0028484A" w:rsidRDefault="00A5225A" w:rsidP="00581A88">
            <w:pPr>
              <w:rPr>
                <w:lang w:val="en-US"/>
              </w:rPr>
            </w:pPr>
            <w:r w:rsidRPr="00B07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9 encoding XopB</w:t>
            </w:r>
            <w:r w:rsidRPr="00B07FE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-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R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B07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FC1083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xopB</w:t>
            </w:r>
            <w:r w:rsidRPr="009902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-70;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1" w:type="dxa"/>
            <w:noWrap/>
            <w:hideMark/>
          </w:tcPr>
          <w:p w:rsidR="00A5225A" w:rsidRPr="0028484A" w:rsidRDefault="00A5225A" w:rsidP="00193982">
            <w:pPr>
              <w:rPr>
                <w:lang w:val="en-US"/>
              </w:rPr>
            </w:pPr>
            <w:r w:rsidRPr="00B07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9 encoding XopB</w:t>
            </w:r>
            <w:r w:rsidRPr="00B07FE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-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07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FC1083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GE9:xopB</w:t>
            </w:r>
            <w:r w:rsidRPr="009902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-70;P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9902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9902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5A</w:t>
            </w:r>
          </w:p>
        </w:tc>
        <w:tc>
          <w:tcPr>
            <w:tcW w:w="5241" w:type="dxa"/>
            <w:noWrap/>
            <w:hideMark/>
          </w:tcPr>
          <w:p w:rsidR="00A5225A" w:rsidRPr="0028484A" w:rsidRDefault="00A5225A" w:rsidP="00581A88">
            <w:pPr>
              <w:rPr>
                <w:lang w:val="en-US"/>
              </w:rPr>
            </w:pPr>
            <w:r w:rsidRPr="00B07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pGGE9 encoding XopB</w:t>
            </w:r>
            <w:r w:rsidRPr="00B07FE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-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P</w:t>
            </w:r>
            <w:r w:rsidR="00581A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B07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TEV-GST</w:t>
            </w:r>
          </w:p>
        </w:tc>
        <w:tc>
          <w:tcPr>
            <w:tcW w:w="1460" w:type="dxa"/>
            <w:noWrap/>
            <w:hideMark/>
          </w:tcPr>
          <w:p w:rsidR="00A5225A" w:rsidRDefault="00A5225A" w:rsidP="00193982">
            <w:r w:rsidRPr="00501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10626F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E533E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E9:</w:t>
            </w:r>
            <w:r w:rsidRPr="00E53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pQ</w:t>
            </w:r>
          </w:p>
        </w:tc>
        <w:tc>
          <w:tcPr>
            <w:tcW w:w="5241" w:type="dxa"/>
            <w:noWrap/>
            <w:hideMark/>
          </w:tcPr>
          <w:p w:rsidR="00A5225A" w:rsidRPr="00EB02E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E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Q::TEV-GST</w:t>
            </w:r>
          </w:p>
        </w:tc>
        <w:tc>
          <w:tcPr>
            <w:tcW w:w="1460" w:type="dxa"/>
            <w:noWrap/>
            <w:hideMark/>
          </w:tcPr>
          <w:p w:rsidR="00A5225A" w:rsidRPr="00E533E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5225A" w:rsidRPr="00E533EA" w:rsidTr="00EE34E3">
        <w:trPr>
          <w:trHeight w:val="240"/>
        </w:trPr>
        <w:tc>
          <w:tcPr>
            <w:tcW w:w="2587" w:type="dxa"/>
            <w:noWrap/>
            <w:hideMark/>
          </w:tcPr>
          <w:p w:rsidR="00A5225A" w:rsidRPr="00A87A59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pGGE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87A59">
              <w:rPr>
                <w:rFonts w:ascii="Times New Roman" w:hAnsi="Times New Roman" w:cs="Times New Roman"/>
                <w:sz w:val="20"/>
                <w:szCs w:val="20"/>
              </w:rPr>
              <w:t>xopS</w:t>
            </w:r>
          </w:p>
        </w:tc>
        <w:tc>
          <w:tcPr>
            <w:tcW w:w="5241" w:type="dxa"/>
            <w:noWrap/>
            <w:hideMark/>
          </w:tcPr>
          <w:p w:rsidR="00A5225A" w:rsidRPr="00EB02E4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pGGE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ding XopS::TEV-GST</w:t>
            </w:r>
          </w:p>
        </w:tc>
        <w:tc>
          <w:tcPr>
            <w:tcW w:w="1460" w:type="dxa"/>
            <w:noWrap/>
            <w:hideMark/>
          </w:tcPr>
          <w:p w:rsidR="00A5225A" w:rsidRPr="00E533EA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:rsidR="00DE353B" w:rsidRDefault="00A5225A" w:rsidP="00DE353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E76580">
        <w:rPr>
          <w:rFonts w:ascii="Times New Roman" w:hAnsi="Times New Roman" w:cs="Times New Roman"/>
          <w:sz w:val="20"/>
          <w:szCs w:val="20"/>
        </w:rPr>
        <w:t xml:space="preserve"> Antibiotic resistances: Ap</w:t>
      </w:r>
      <w:r w:rsidRPr="00E7658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E76580">
        <w:rPr>
          <w:rFonts w:ascii="Times New Roman" w:hAnsi="Times New Roman" w:cs="Times New Roman"/>
          <w:sz w:val="20"/>
          <w:szCs w:val="20"/>
        </w:rPr>
        <w:t>, ampicillin; Cm</w:t>
      </w:r>
      <w:r w:rsidRPr="00E7658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E76580">
        <w:rPr>
          <w:rFonts w:ascii="Times New Roman" w:hAnsi="Times New Roman" w:cs="Times New Roman"/>
          <w:sz w:val="20"/>
          <w:szCs w:val="20"/>
        </w:rPr>
        <w:t>, chloramphenicol; Gm</w:t>
      </w:r>
      <w:r w:rsidRPr="00E7658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E76580">
        <w:rPr>
          <w:rFonts w:ascii="Times New Roman" w:hAnsi="Times New Roman" w:cs="Times New Roman"/>
          <w:sz w:val="20"/>
          <w:szCs w:val="20"/>
        </w:rPr>
        <w:t>, gentamycin; Hm</w:t>
      </w:r>
      <w:r w:rsidRPr="00E7658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E76580">
        <w:rPr>
          <w:rFonts w:ascii="Times New Roman" w:hAnsi="Times New Roman" w:cs="Times New Roman"/>
          <w:sz w:val="20"/>
          <w:szCs w:val="20"/>
        </w:rPr>
        <w:t>, hygromycin; Km</w:t>
      </w:r>
      <w:r w:rsidRPr="00E7658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E76580">
        <w:rPr>
          <w:rFonts w:ascii="Times New Roman" w:hAnsi="Times New Roman" w:cs="Times New Roman"/>
          <w:sz w:val="20"/>
          <w:szCs w:val="20"/>
        </w:rPr>
        <w:t>, kanamycin; Rp</w:t>
      </w:r>
      <w:r w:rsidRPr="00E7658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E76580">
        <w:rPr>
          <w:rFonts w:ascii="Times New Roman" w:hAnsi="Times New Roman" w:cs="Times New Roman"/>
          <w:sz w:val="20"/>
          <w:szCs w:val="20"/>
        </w:rPr>
        <w:t>, rifampicin; Sm</w:t>
      </w:r>
      <w:r w:rsidRPr="00E7658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E76580">
        <w:rPr>
          <w:rFonts w:ascii="Times New Roman" w:hAnsi="Times New Roman" w:cs="Times New Roman"/>
          <w:sz w:val="20"/>
          <w:szCs w:val="20"/>
        </w:rPr>
        <w:t xml:space="preserve">, spectinomycin </w:t>
      </w:r>
    </w:p>
    <w:p w:rsidR="00DE353B" w:rsidRDefault="00DE35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57E65" w:rsidRDefault="00457E65" w:rsidP="00DE353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A5225A" w:rsidRDefault="00A5225A" w:rsidP="00EE34E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B7B15">
        <w:rPr>
          <w:rFonts w:ascii="Times New Roman" w:hAnsi="Times New Roman" w:cs="Times New Roman"/>
          <w:b/>
          <w:sz w:val="28"/>
          <w:szCs w:val="24"/>
          <w:lang w:val="en-US"/>
        </w:rPr>
        <w:t xml:space="preserve">References </w:t>
      </w:r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1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üttner, D., Gürlebeck, D., Noël, L. and Bonas, U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04) HpaB from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 campestri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v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vesicatoria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ts as an exit control protein in type III-dependent protein secretion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ol</w:t>
      </w:r>
      <w:r w:rsidR="004F591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Microbiol</w:t>
      </w:r>
      <w:r w:rsidR="004F591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54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755-768.</w:t>
      </w:r>
      <w:bookmarkEnd w:id="1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  <w:bookmarkStart w:id="2" w:name="_ENREF_2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anteros, B. J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1990) Diversity of plasmids and plasmid-encoded phenotypic traits in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 campestri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v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vesicatoria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h.D. thesis. University of Florida, Gainesville.</w:t>
      </w:r>
      <w:bookmarkEnd w:id="2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Karimi, M., De Meyer, B. and Hilson, P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05) Modular cloning and expression of tagged fluorescent protein in plant cells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ends Plant Sci.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0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03-105.</w:t>
      </w:r>
      <w:bookmarkEnd w:id="3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" w:name="_ENREF_4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Koncz, C. and Schell, J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1986) The promoter of T</w:t>
      </w:r>
      <w:r w:rsidRPr="004F5914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L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-DNA gene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5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ntrols the tissue-specific expression of chimaeric genes carried by a novel type of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grobacterium 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inary vector. </w:t>
      </w:r>
      <w:r w:rsidR="00E3527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ol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</w:t>
      </w:r>
      <w:r w:rsidR="00E3527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Gen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Genet</w:t>
      </w:r>
      <w:r w:rsidR="00E3527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04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83-396.</w:t>
      </w:r>
      <w:bookmarkEnd w:id="4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5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Kovach, M., Elzer, P., Hill, D., Robertson, G., Farris, M., Roop, R.</w:t>
      </w:r>
      <w:r w:rsidRPr="00A41BB9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, et al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1995) Four new derivatives of the broad-host-range cloning vector pBBR1MCS, carrying different antibiotic-resistance cassettes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Gene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66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75-176.</w:t>
      </w:r>
      <w:bookmarkEnd w:id="5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6" w:name="_ENREF_6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insavage, G. V., Dahlbeck, D., Whalen, M. C., Kearney, B., Bonas, U., Staskawicz, B. J.</w:t>
      </w:r>
      <w:r w:rsidRPr="00A41BB9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, et al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1990) Gene-for-gene relationships specifying disease resistance in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 campestri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v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vesicatoria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-pepper interactions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ol. Plant-Microbe Interact.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41-47.</w:t>
      </w:r>
      <w:bookmarkEnd w:id="6"/>
    </w:p>
    <w:p w:rsidR="00A5225A" w:rsidRPr="0085082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Nakagawa, T., Takayuki, K., Hino, T., Tanaka, K., Kawamukai, M., Niwa, Y.</w:t>
      </w:r>
      <w:r w:rsidRPr="00A41BB9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, et al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07) Development of series of Gateway binary vectors, pGWBs, for realizing efficient construction of fusion genes for plant transformation. </w:t>
      </w:r>
      <w:r w:rsidRPr="00850829">
        <w:rPr>
          <w:rFonts w:ascii="Times New Roman" w:hAnsi="Times New Roman" w:cs="Times New Roman"/>
          <w:i/>
          <w:noProof/>
          <w:sz w:val="24"/>
          <w:szCs w:val="24"/>
        </w:rPr>
        <w:t>J</w:t>
      </w:r>
      <w:r w:rsidR="00850829" w:rsidRPr="00850829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850829">
        <w:rPr>
          <w:rFonts w:ascii="Times New Roman" w:hAnsi="Times New Roman" w:cs="Times New Roman"/>
          <w:i/>
          <w:noProof/>
          <w:sz w:val="24"/>
          <w:szCs w:val="24"/>
        </w:rPr>
        <w:t xml:space="preserve"> Biosci</w:t>
      </w:r>
      <w:r w:rsidR="00850829" w:rsidRPr="00850829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850829">
        <w:rPr>
          <w:rFonts w:ascii="Times New Roman" w:hAnsi="Times New Roman" w:cs="Times New Roman"/>
          <w:i/>
          <w:noProof/>
          <w:sz w:val="24"/>
          <w:szCs w:val="24"/>
        </w:rPr>
        <w:t xml:space="preserve"> Bioeng</w:t>
      </w:r>
      <w:r w:rsidR="00850829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850829">
        <w:rPr>
          <w:rFonts w:ascii="Times New Roman" w:hAnsi="Times New Roman" w:cs="Times New Roman"/>
          <w:i/>
          <w:noProof/>
          <w:sz w:val="24"/>
          <w:szCs w:val="24"/>
        </w:rPr>
        <w:t>,</w:t>
      </w:r>
      <w:r w:rsidRPr="0085082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50829">
        <w:rPr>
          <w:rFonts w:ascii="Times New Roman" w:hAnsi="Times New Roman" w:cs="Times New Roman"/>
          <w:b/>
          <w:noProof/>
          <w:sz w:val="24"/>
          <w:szCs w:val="24"/>
        </w:rPr>
        <w:t>104,</w:t>
      </w:r>
      <w:r w:rsidRPr="00850829">
        <w:rPr>
          <w:rFonts w:ascii="Times New Roman" w:hAnsi="Times New Roman" w:cs="Times New Roman"/>
          <w:noProof/>
          <w:sz w:val="24"/>
          <w:szCs w:val="24"/>
        </w:rPr>
        <w:t xml:space="preserve"> 34-41.</w:t>
      </w:r>
      <w:bookmarkEnd w:id="7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8" w:name="_ENREF_8"/>
      <w:r w:rsidRPr="00850829">
        <w:rPr>
          <w:rFonts w:ascii="Times New Roman" w:hAnsi="Times New Roman" w:cs="Times New Roman"/>
          <w:b/>
          <w:noProof/>
          <w:sz w:val="24"/>
          <w:szCs w:val="24"/>
        </w:rPr>
        <w:t>Scheibner, F.</w:t>
      </w:r>
      <w:r w:rsidRPr="00850829">
        <w:rPr>
          <w:rFonts w:ascii="Times New Roman" w:hAnsi="Times New Roman" w:cs="Times New Roman"/>
          <w:noProof/>
          <w:sz w:val="24"/>
          <w:szCs w:val="24"/>
        </w:rPr>
        <w:t xml:space="preserve"> (2016) Analyse von Exportsignalen von Typ-III- und Typ-IV-Sekretionssubstraten aus </w:t>
      </w:r>
      <w:r w:rsidRPr="00850829">
        <w:rPr>
          <w:rFonts w:ascii="Times New Roman" w:hAnsi="Times New Roman" w:cs="Times New Roman"/>
          <w:i/>
          <w:noProof/>
          <w:sz w:val="24"/>
          <w:szCs w:val="24"/>
        </w:rPr>
        <w:t>Xanthomonas campestris</w:t>
      </w:r>
      <w:r w:rsidRPr="00850829">
        <w:rPr>
          <w:rFonts w:ascii="Times New Roman" w:hAnsi="Times New Roman" w:cs="Times New Roman"/>
          <w:noProof/>
          <w:sz w:val="24"/>
          <w:szCs w:val="24"/>
        </w:rPr>
        <w:t xml:space="preserve"> pv. </w:t>
      </w:r>
      <w:r w:rsidRPr="00850829">
        <w:rPr>
          <w:rFonts w:ascii="Times New Roman" w:hAnsi="Times New Roman" w:cs="Times New Roman"/>
          <w:i/>
          <w:noProof/>
          <w:sz w:val="24"/>
          <w:szCs w:val="24"/>
        </w:rPr>
        <w:t>ves</w:t>
      </w:r>
      <w:r w:rsidRPr="000976D9">
        <w:rPr>
          <w:rFonts w:ascii="Times New Roman" w:hAnsi="Times New Roman" w:cs="Times New Roman"/>
          <w:i/>
          <w:noProof/>
          <w:sz w:val="24"/>
          <w:szCs w:val="24"/>
        </w:rPr>
        <w:t>icatoria</w:t>
      </w:r>
      <w:r w:rsidR="004E6EC7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0976D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81A8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h.D. thesis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stitute for Biology, Martin-Luther University Halle-Wittenberg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bookmarkEnd w:id="8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cheibner, F., Schulz, S., Hausner, J., Marillonnet, S. and Büttner, D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16) Type III-dependent translocation of HrpB2 by a nonpathogenic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hpaABC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mutant of the plant-pathogenic bacterium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 campestri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v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vesicatoria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A41BB9">
        <w:rPr>
          <w:rFonts w:ascii="Times New Roman" w:hAnsi="Times New Roman" w:cs="Times New Roman"/>
          <w:i/>
          <w:noProof/>
          <w:sz w:val="24"/>
          <w:szCs w:val="24"/>
        </w:rPr>
        <w:t>Appl. Environ. Microbiol.,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</w:rPr>
        <w:t>82,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3331-3347.</w:t>
      </w:r>
      <w:bookmarkEnd w:id="9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A41BB9">
        <w:rPr>
          <w:rFonts w:ascii="Times New Roman" w:hAnsi="Times New Roman" w:cs="Times New Roman"/>
          <w:b/>
          <w:noProof/>
          <w:sz w:val="24"/>
          <w:szCs w:val="24"/>
        </w:rPr>
        <w:t>Schreiber, T., Sorgatz, A., List, F., Blüher, D., Thieme, S., Wilmanns, M.</w:t>
      </w:r>
      <w:r w:rsidRPr="00A41BB9">
        <w:rPr>
          <w:rFonts w:ascii="Times New Roman" w:hAnsi="Times New Roman" w:cs="Times New Roman"/>
          <w:b/>
          <w:i/>
          <w:noProof/>
          <w:sz w:val="24"/>
          <w:szCs w:val="24"/>
        </w:rPr>
        <w:t>, et al.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2015) Refined requirements for protein regions important for activity of the TALE AvrBs3. </w:t>
      </w:r>
      <w:r w:rsidRPr="00A41BB9">
        <w:rPr>
          <w:rFonts w:ascii="Times New Roman" w:hAnsi="Times New Roman" w:cs="Times New Roman"/>
          <w:i/>
          <w:noProof/>
          <w:sz w:val="24"/>
          <w:szCs w:val="24"/>
        </w:rPr>
        <w:t>PLoS ONE,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</w:rPr>
        <w:t>10</w:t>
      </w:r>
      <w:bookmarkEnd w:id="10"/>
      <w:r w:rsidR="0035011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35011E" w:rsidRPr="0035011E">
        <w:rPr>
          <w:rFonts w:ascii="Times New Roman" w:hAnsi="Times New Roman" w:cs="Times New Roman"/>
          <w:noProof/>
          <w:sz w:val="24"/>
          <w:szCs w:val="24"/>
        </w:rPr>
        <w:t>e0120214</w:t>
      </w:r>
      <w:r w:rsidR="00A01A2D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1" w:name="_ENREF_11"/>
      <w:r w:rsidRPr="00A41BB9">
        <w:rPr>
          <w:rFonts w:ascii="Times New Roman" w:hAnsi="Times New Roman" w:cs="Times New Roman"/>
          <w:b/>
          <w:noProof/>
          <w:sz w:val="24"/>
          <w:szCs w:val="24"/>
        </w:rPr>
        <w:t>Schulze, S., Kay, S., Büttner, D., Egler, M., Eschen-Lippold, L., Hause, G.</w:t>
      </w:r>
      <w:r w:rsidRPr="00A41BB9">
        <w:rPr>
          <w:rFonts w:ascii="Times New Roman" w:hAnsi="Times New Roman" w:cs="Times New Roman"/>
          <w:b/>
          <w:i/>
          <w:noProof/>
          <w:sz w:val="24"/>
          <w:szCs w:val="24"/>
        </w:rPr>
        <w:t>, et al.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2012) Analysis of new type III effectors from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uncovers XopB and XopS as suppressors of plant immunity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New Phytol</w:t>
      </w:r>
      <w:r w:rsidR="006E093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95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894-911.</w:t>
      </w:r>
      <w:bookmarkEnd w:id="11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zczesny, R., Büttner, D., Escolar, L., Schulze, S., Seiferth, A. and Bonas, U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10a) Suppression of the AvrBs1-specific hypersensitive response by the YopJ effector homolog AvrBsT from </w:t>
      </w:r>
      <w:r w:rsidRPr="00417DB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epends on a SNF1-related kinase. </w:t>
      </w:r>
      <w:r w:rsidRPr="00A41BB9">
        <w:rPr>
          <w:rFonts w:ascii="Times New Roman" w:hAnsi="Times New Roman" w:cs="Times New Roman"/>
          <w:i/>
          <w:noProof/>
          <w:sz w:val="24"/>
          <w:szCs w:val="24"/>
        </w:rPr>
        <w:t xml:space="preserve">New </w:t>
      </w:r>
      <w:r w:rsidR="00417DB4">
        <w:rPr>
          <w:rFonts w:ascii="Times New Roman" w:hAnsi="Times New Roman" w:cs="Times New Roman"/>
          <w:i/>
          <w:noProof/>
          <w:sz w:val="24"/>
          <w:szCs w:val="24"/>
        </w:rPr>
        <w:t>P</w:t>
      </w:r>
      <w:r w:rsidRPr="00A41BB9">
        <w:rPr>
          <w:rFonts w:ascii="Times New Roman" w:hAnsi="Times New Roman" w:cs="Times New Roman"/>
          <w:i/>
          <w:noProof/>
          <w:sz w:val="24"/>
          <w:szCs w:val="24"/>
        </w:rPr>
        <w:t>hytol</w:t>
      </w:r>
      <w:r w:rsidR="00417DB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</w:rPr>
        <w:t>,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</w:rPr>
        <w:t>187,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1058-1074.</w:t>
      </w:r>
      <w:bookmarkEnd w:id="12"/>
    </w:p>
    <w:p w:rsidR="00A5225A" w:rsidRPr="00A41BB9" w:rsidRDefault="00A5225A" w:rsidP="00EE34E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3" w:name="_ENREF_13"/>
      <w:r w:rsidRPr="00A41BB9">
        <w:rPr>
          <w:rFonts w:ascii="Times New Roman" w:hAnsi="Times New Roman" w:cs="Times New Roman"/>
          <w:b/>
          <w:noProof/>
          <w:sz w:val="24"/>
          <w:szCs w:val="24"/>
        </w:rPr>
        <w:t>Szczesny, R., Jordan, M., Schramm, C., Schulz, S., Cogez, V., Bonas, U.</w:t>
      </w:r>
      <w:r w:rsidRPr="00A41BB9">
        <w:rPr>
          <w:rFonts w:ascii="Times New Roman" w:hAnsi="Times New Roman" w:cs="Times New Roman"/>
          <w:b/>
          <w:i/>
          <w:noProof/>
          <w:sz w:val="24"/>
          <w:szCs w:val="24"/>
        </w:rPr>
        <w:t>, et al.</w:t>
      </w:r>
      <w:r w:rsidRPr="00A41B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2010b) Functional characterization of the Xcs and Xps type II secretion systems from the plant pathogenic bacterium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 campestri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v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vesicatoria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New Phytol</w:t>
      </w:r>
      <w:r w:rsidR="0045077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87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983-1002.</w:t>
      </w:r>
      <w:bookmarkEnd w:id="13"/>
    </w:p>
    <w:p w:rsidR="00C96280" w:rsidRDefault="00A5225A" w:rsidP="005C61DF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4" w:name="_ENREF_14"/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Wengelnik, K., Rossier, O. and Bonas, U.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1999) Mutations in the regulatory gene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hrpG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f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Xanthomonas campestris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v. vesicatoria result in constitutive expression of all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hrp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genes. 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J</w:t>
      </w:r>
      <w:r w:rsidR="001E61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Bacteriol</w:t>
      </w:r>
      <w:r w:rsidR="001E61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A41B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41BB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81,</w:t>
      </w:r>
      <w:r w:rsidRP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6828-6831.</w:t>
      </w:r>
      <w:bookmarkEnd w:id="14"/>
      <w:r w:rsidR="00A41BB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5C61DF" w:rsidRPr="00A41BB9" w:rsidRDefault="005C61DF" w:rsidP="005C61DF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5C61DF" w:rsidRPr="00A41BB9" w:rsidSect="00D16264">
      <w:footerReference w:type="default" r:id="rId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3B90" w:rsidRDefault="00513B90">
      <w:pPr>
        <w:spacing w:after="0" w:line="240" w:lineRule="auto"/>
      </w:pPr>
      <w:r>
        <w:separator/>
      </w:r>
    </w:p>
  </w:endnote>
  <w:endnote w:type="continuationSeparator" w:id="0">
    <w:p w:rsidR="00513B90" w:rsidRDefault="00513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8970100"/>
      <w:docPartObj>
        <w:docPartGallery w:val="Page Numbers (Bottom of Page)"/>
        <w:docPartUnique/>
      </w:docPartObj>
    </w:sdtPr>
    <w:sdtEndPr/>
    <w:sdtContent>
      <w:p w:rsidR="00CD6B58" w:rsidRDefault="00CD6B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69B7">
          <w:rPr>
            <w:noProof/>
          </w:rPr>
          <w:t>5</w:t>
        </w:r>
        <w:r>
          <w:fldChar w:fldCharType="end"/>
        </w:r>
      </w:p>
    </w:sdtContent>
  </w:sdt>
  <w:p w:rsidR="00CD6B58" w:rsidRDefault="00CD6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3B90" w:rsidRDefault="00513B90">
      <w:pPr>
        <w:spacing w:after="0" w:line="240" w:lineRule="auto"/>
      </w:pPr>
      <w:r>
        <w:separator/>
      </w:r>
    </w:p>
  </w:footnote>
  <w:footnote w:type="continuationSeparator" w:id="0">
    <w:p w:rsidR="00513B90" w:rsidRDefault="00513B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225A"/>
    <w:rsid w:val="00012CBE"/>
    <w:rsid w:val="000646C6"/>
    <w:rsid w:val="00067B63"/>
    <w:rsid w:val="000976D9"/>
    <w:rsid w:val="000B5E75"/>
    <w:rsid w:val="000E2421"/>
    <w:rsid w:val="00193982"/>
    <w:rsid w:val="001E611B"/>
    <w:rsid w:val="0035011E"/>
    <w:rsid w:val="00354E16"/>
    <w:rsid w:val="00383A1F"/>
    <w:rsid w:val="003A531B"/>
    <w:rsid w:val="00417DB4"/>
    <w:rsid w:val="00431389"/>
    <w:rsid w:val="00450771"/>
    <w:rsid w:val="00457E65"/>
    <w:rsid w:val="004A13E3"/>
    <w:rsid w:val="004C3DC4"/>
    <w:rsid w:val="004E6EC7"/>
    <w:rsid w:val="004F5914"/>
    <w:rsid w:val="00513B90"/>
    <w:rsid w:val="005250B2"/>
    <w:rsid w:val="00562AA0"/>
    <w:rsid w:val="00581A88"/>
    <w:rsid w:val="005B7812"/>
    <w:rsid w:val="005C61DF"/>
    <w:rsid w:val="0064556C"/>
    <w:rsid w:val="006816C0"/>
    <w:rsid w:val="006D3D7A"/>
    <w:rsid w:val="006E0938"/>
    <w:rsid w:val="007816F7"/>
    <w:rsid w:val="007E079F"/>
    <w:rsid w:val="008146CC"/>
    <w:rsid w:val="00850829"/>
    <w:rsid w:val="009170F2"/>
    <w:rsid w:val="009563C8"/>
    <w:rsid w:val="009A2574"/>
    <w:rsid w:val="009C3AA8"/>
    <w:rsid w:val="00A01A2D"/>
    <w:rsid w:val="00A3723D"/>
    <w:rsid w:val="00A41BB9"/>
    <w:rsid w:val="00A5225A"/>
    <w:rsid w:val="00A53A07"/>
    <w:rsid w:val="00A70463"/>
    <w:rsid w:val="00B069B7"/>
    <w:rsid w:val="00B33871"/>
    <w:rsid w:val="00BD5E10"/>
    <w:rsid w:val="00C139F2"/>
    <w:rsid w:val="00C96280"/>
    <w:rsid w:val="00CD0064"/>
    <w:rsid w:val="00CD6B58"/>
    <w:rsid w:val="00CE2667"/>
    <w:rsid w:val="00D15E31"/>
    <w:rsid w:val="00D16264"/>
    <w:rsid w:val="00DE353B"/>
    <w:rsid w:val="00E3527A"/>
    <w:rsid w:val="00EE34E3"/>
    <w:rsid w:val="00F805E9"/>
    <w:rsid w:val="00F94AB3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CAB9"/>
  <w15:docId w15:val="{D1F1CA39-8644-DC4F-B55C-35FD0D3DC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25A"/>
  </w:style>
  <w:style w:type="paragraph" w:styleId="Heading1">
    <w:name w:val="heading 1"/>
    <w:basedOn w:val="Normal"/>
    <w:next w:val="Normal"/>
    <w:link w:val="Heading1Char"/>
    <w:uiPriority w:val="9"/>
    <w:qFormat/>
    <w:rsid w:val="00A522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A522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2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25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5225A"/>
  </w:style>
  <w:style w:type="paragraph" w:styleId="Header">
    <w:name w:val="header"/>
    <w:basedOn w:val="Normal"/>
    <w:link w:val="HeaderChar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25A"/>
  </w:style>
  <w:style w:type="paragraph" w:styleId="Footer">
    <w:name w:val="footer"/>
    <w:basedOn w:val="Normal"/>
    <w:link w:val="FooterChar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25A"/>
  </w:style>
  <w:style w:type="paragraph" w:customStyle="1" w:styleId="NoSpacing1">
    <w:name w:val="No Spacing1"/>
    <w:rsid w:val="00A5225A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225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52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25A"/>
    <w:rPr>
      <w:i/>
      <w:iCs/>
    </w:rPr>
  </w:style>
  <w:style w:type="paragraph" w:styleId="ListParagraph">
    <w:name w:val="List Paragraph"/>
    <w:basedOn w:val="Normal"/>
    <w:uiPriority w:val="34"/>
    <w:qFormat/>
    <w:rsid w:val="00A5225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2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A5225A"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sid w:val="00A5225A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09</Words>
  <Characters>9746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Thieme</dc:creator>
  <cp:lastModifiedBy>Carol Jenner</cp:lastModifiedBy>
  <cp:revision>3</cp:revision>
  <cp:lastPrinted>2018-04-18T07:27:00Z</cp:lastPrinted>
  <dcterms:created xsi:type="dcterms:W3CDTF">2018-06-29T16:17:00Z</dcterms:created>
  <dcterms:modified xsi:type="dcterms:W3CDTF">2018-06-29T16:19:00Z</dcterms:modified>
</cp:coreProperties>
</file>